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9EF34" w14:textId="77777777" w:rsidR="00185C7C" w:rsidRDefault="00185C7C" w:rsidP="00185C7C">
      <w:pPr>
        <w:rPr>
          <w:rFonts w:ascii="Calibri" w:eastAsia="Calibri" w:hAnsi="Calibri" w:cs="Calibri"/>
          <w:b/>
          <w:sz w:val="22"/>
          <w:szCs w:val="22"/>
        </w:rPr>
      </w:pPr>
    </w:p>
    <w:p w14:paraId="377A64C6" w14:textId="77777777" w:rsidR="00185C7C" w:rsidRDefault="00185C7C" w:rsidP="00185C7C">
      <w:pPr>
        <w:rPr>
          <w:rFonts w:ascii="Calibri" w:eastAsia="Calibri" w:hAnsi="Calibri" w:cs="Calibri"/>
          <w:i/>
          <w:color w:val="FF0000"/>
          <w:sz w:val="22"/>
          <w:szCs w:val="22"/>
        </w:rPr>
      </w:pPr>
    </w:p>
    <w:p w14:paraId="6D78D353" w14:textId="77777777" w:rsidR="00185C7C" w:rsidRPr="000D7F21" w:rsidRDefault="00185C7C" w:rsidP="00185C7C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3 Appendix 3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Pr="000D7F21">
        <w:rPr>
          <w:rFonts w:ascii="Calibri" w:eastAsia="Calibri" w:hAnsi="Calibri" w:cs="Calibri"/>
          <w:b/>
          <w:bCs/>
          <w:sz w:val="22"/>
          <w:szCs w:val="22"/>
        </w:rPr>
        <w:t xml:space="preserve">Distribution of demographic characteristics and potential risk factors among children 12-23 months, stratified by whether countries were included or excluded in our multivariate </w:t>
      </w:r>
      <w:proofErr w:type="gramStart"/>
      <w:r w:rsidRPr="000D7F21">
        <w:rPr>
          <w:rFonts w:ascii="Calibri" w:eastAsia="Calibri" w:hAnsi="Calibri" w:cs="Calibri"/>
          <w:b/>
          <w:bCs/>
          <w:sz w:val="22"/>
          <w:szCs w:val="22"/>
        </w:rPr>
        <w:t>analysis</w:t>
      </w:r>
      <w:proofErr w:type="gramEnd"/>
      <w:r w:rsidRPr="000D7F21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350"/>
        <w:gridCol w:w="1260"/>
        <w:gridCol w:w="6"/>
        <w:gridCol w:w="984"/>
        <w:gridCol w:w="1480"/>
        <w:gridCol w:w="1220"/>
        <w:gridCol w:w="1080"/>
      </w:tblGrid>
      <w:tr w:rsidR="00185C7C" w14:paraId="53F0DABD" w14:textId="77777777" w:rsidTr="00D87548">
        <w:trPr>
          <w:trHeight w:val="350"/>
        </w:trPr>
        <w:tc>
          <w:tcPr>
            <w:tcW w:w="2155" w:type="dxa"/>
            <w:tcBorders>
              <w:bottom w:val="single" w:sz="4" w:space="0" w:color="000000"/>
              <w:right w:val="nil"/>
            </w:tcBorders>
          </w:tcPr>
          <w:p w14:paraId="4F4FF75C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</w:p>
        </w:tc>
        <w:tc>
          <w:tcPr>
            <w:tcW w:w="2616" w:type="dxa"/>
            <w:gridSpan w:val="3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49D166F4" w14:textId="77777777" w:rsidR="00185C7C" w:rsidRDefault="00185C7C" w:rsidP="00D87548">
            <w:pPr>
              <w:tabs>
                <w:tab w:val="left" w:pos="1157"/>
                <w:tab w:val="left" w:pos="1427"/>
              </w:tabs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Lower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middle income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countries</w:t>
            </w:r>
          </w:p>
        </w:tc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730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401C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Upper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middle income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count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5C26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</w:p>
        </w:tc>
      </w:tr>
      <w:tr w:rsidR="00185C7C" w14:paraId="4137EEB7" w14:textId="77777777" w:rsidTr="00D87548">
        <w:trPr>
          <w:trHeight w:val="611"/>
        </w:trPr>
        <w:tc>
          <w:tcPr>
            <w:tcW w:w="2155" w:type="dxa"/>
            <w:tcBorders>
              <w:bottom w:val="single" w:sz="4" w:space="0" w:color="000000"/>
              <w:right w:val="nil"/>
            </w:tcBorders>
          </w:tcPr>
          <w:p w14:paraId="5A046A43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766D71D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Included</w:t>
            </w:r>
          </w:p>
          <w:p w14:paraId="5FB6303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N = 127,526</w:t>
            </w:r>
          </w:p>
          <w:p w14:paraId="6B64441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(% of population)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0094C9E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Excluded</w:t>
            </w:r>
          </w:p>
          <w:p w14:paraId="67114DB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N = 10,176</w:t>
            </w:r>
          </w:p>
          <w:p w14:paraId="1DE07B2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(% of population) 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108D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p-value*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1C139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Included</w:t>
            </w:r>
          </w:p>
          <w:p w14:paraId="1329582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N = 6,636</w:t>
            </w:r>
          </w:p>
          <w:p w14:paraId="3426F1F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(% of population)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1E1E0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Excluded</w:t>
            </w:r>
          </w:p>
          <w:p w14:paraId="7F729EF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N = 6,606</w:t>
            </w:r>
          </w:p>
          <w:p w14:paraId="6B49ABA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 xml:space="preserve">(% of population)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4AB61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p-value*</w:t>
            </w:r>
          </w:p>
        </w:tc>
      </w:tr>
      <w:tr w:rsidR="00185C7C" w14:paraId="165FA3D6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CDA6F8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Zero dose prevalenc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8B2C5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30106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F2AF6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A4052F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0BAD4E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85497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85C7C" w14:paraId="307724D1" w14:textId="77777777" w:rsidTr="00D87548">
        <w:trPr>
          <w:trHeight w:val="25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1D0129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ural livin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2797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5.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BB39A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1.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E961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7F046C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D7D4B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5.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0993C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500</w:t>
            </w:r>
          </w:p>
        </w:tc>
      </w:tr>
      <w:tr w:rsidR="00185C7C" w14:paraId="1B885519" w14:textId="77777777" w:rsidTr="00D87548">
        <w:trPr>
          <w:trHeight w:val="242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CC3280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Sex of Child, femal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A4AC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8.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D31B1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9.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268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F07516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7.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CAAB0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2.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0FA70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013</w:t>
            </w:r>
          </w:p>
        </w:tc>
      </w:tr>
      <w:tr w:rsidR="00185C7C" w14:paraId="1DE28AFD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355C79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Wealth Index in Quinti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9773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CFF42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D5DD8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EA02C5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1D26E4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0DCB39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7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0</w:t>
            </w:r>
          </w:p>
        </w:tc>
      </w:tr>
      <w:tr w:rsidR="00185C7C" w14:paraId="48CDD44D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FACB4D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Rich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56161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99AD3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8.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9720C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9D1273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7D965C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22817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201F34A3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56638B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Ric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58F9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DD30B6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.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469E71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D3CB7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31EB0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13227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8A4749D" w14:textId="77777777" w:rsidTr="00D87548">
        <w:trPr>
          <w:trHeight w:val="242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33042A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33ACE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7C039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9.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A369A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118769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8B748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020C7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071B8786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1A86F8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oor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B8D36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993D5B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1.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7999A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0877E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2ECC9D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07E65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15A266E9" w14:textId="77777777" w:rsidTr="00D87548">
        <w:trPr>
          <w:trHeight w:val="251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62AC7D7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oo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416AB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A869C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0.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F4CE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466816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7E2DF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B5704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7703807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252B4D1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aternal Educa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EF63E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FD98F8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86427B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554E3C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4B462D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7411932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003241F5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85C7C" w14:paraId="138286FE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224C78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Secondary or hig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DC6EF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899A54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5.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65E9A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C0D41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5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94D02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01DCDA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07E775DA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81720D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Pri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0123E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CB442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9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03B52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49C9E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D44F6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2F6249E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2FCFF0BF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A0E55D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8C115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81969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.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7BC95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E90E2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D1342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CC9ABC9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561AD351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753A81A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>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F64C9A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89A090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85A26B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58B2E8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7844C1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9686C98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754D43A8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E29AAEF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Number of childre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8F6AD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C038A8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EE6731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9DB65C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0DD0E9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B8480C9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003241F5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85C7C" w14:paraId="2BE06288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297D6B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D2F3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CA07E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9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9F2E5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0C0D92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5887E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63CDF1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7F406332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30B5ED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2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C0199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A3980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5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0CA91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4BF180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7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0A252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A411E9F" w14:textId="77777777" w:rsidR="00185C7C" w:rsidRPr="003241F5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85C7C" w14:paraId="6E4FA6E0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2A6029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B7ED6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1C0A9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D04D0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28DD0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B3AE8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3A72B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02CE08B7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0C1DBC3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818690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B8243A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6A4AA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BBEB6E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7B3AF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9121E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1133B63E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53102A3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dolescent age of mother (15-19 year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3EFCD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77660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.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291054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84A1F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45DEB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27DDA7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5A994F91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7E33148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1E658F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CEF01D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825C13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B71177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9F1A6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C5F01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3CD538B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68E4F02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arital statu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79D7B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954849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4A6F157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96EE5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3433CD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582539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0E079C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0377D021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70AE239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Currently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57FA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D4FB09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7.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7536792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D2C76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237919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8D9B81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7EC8DA5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67834F1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Formerly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3C8C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C8B7D1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8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0E4A0DA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9FAB21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18EB77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B21BA1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18BFEA2B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902E0DC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Never marrie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943A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D25D8C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7FF931A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F3208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B337F8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1B06FD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5A97111B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58743B9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13DCA5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88B6B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9D7348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007B38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27F25A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D32DF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124CD2BA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0782860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Female head of household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B1D67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.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7DB38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3.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5C23A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gt;0.9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D04B3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.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E2EB8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73674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800</w:t>
            </w:r>
          </w:p>
        </w:tc>
      </w:tr>
      <w:tr w:rsidR="00185C7C" w14:paraId="442ADDC0" w14:textId="77777777" w:rsidTr="00D87548">
        <w:trPr>
          <w:trHeight w:val="20"/>
        </w:trPr>
        <w:tc>
          <w:tcPr>
            <w:tcW w:w="9535" w:type="dxa"/>
            <w:gridSpan w:val="8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83CEBB2" w14:textId="77777777" w:rsidR="00185C7C" w:rsidRDefault="00185C7C" w:rsidP="00D87548">
            <w:pPr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Access to maternal care</w:t>
            </w:r>
          </w:p>
        </w:tc>
      </w:tr>
      <w:tr w:rsidR="00185C7C" w14:paraId="4B7E6AA1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B89D4EC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aternal Tetanus Injec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BA2C8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E4A821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B6CB645" w14:textId="77777777" w:rsidR="00185C7C" w:rsidRPr="002B6428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49944B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6EDFD8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32487E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7587A587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BCD87CA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2 ti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406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B6781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4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2A384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ABD52B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1BBB7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F3441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01006C5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E62C51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1E6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C7F374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7980F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B55E84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9BC2C5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FD722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18FC0AF9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E0A8E7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0 ti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90F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13296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28390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21700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4D3A13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DDCC8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22D7FCDC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83DA137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F5E7BA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BA396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0.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39747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436EF9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A91A02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BA22D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3D7A9BD7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30C3A8B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Number of Antenatal Visi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2ED04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9F9B95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49291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DBAE89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67AE05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2FC8B5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67E4F56F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B95E06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</w:t>
            </w:r>
            <w:r>
              <w:rPr>
                <w:rFonts w:ascii="Calibri" w:eastAsia="Calibri" w:hAnsi="Calibri" w:cs="Calibri"/>
                <w:sz w:val="21"/>
                <w:szCs w:val="21"/>
                <w:u w:val="single"/>
              </w:rPr>
              <w:t>&gt;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4 visi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58DAA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C8332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5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5EF86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6D02E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14473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FC160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05297CC9" w14:textId="77777777" w:rsidTr="00D87548">
        <w:trPr>
          <w:trHeight w:val="234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A891B1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1-3 visi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EA227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3A2AE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9.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8C54F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BA4E71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42494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A010BA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0A9A71F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A4E072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0 visi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433C7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972C2B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A5F15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28ECF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18002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CA8DA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5FF40D14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77D2D78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846534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CF66A5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5B773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3F9FF8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8CCC9D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690BB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A98902F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0A693AE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Place of Delivery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7C44C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766E2C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116C26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12C29F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653C52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6BF0E6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176CFE72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E04433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Medical Facil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A52C4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7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A13C4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7.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92FD8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015470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B521AA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7D4527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5A9CC8C0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B6A1303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H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682B6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A5551E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2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32E13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F6782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26B8DF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331051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EEC6A75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BCE4A96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10385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4EC90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8421A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0C28B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83940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DD3BC5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5763D89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EBCEE3B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10C44A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EB2477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6D15D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BEBE95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63A1B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3F038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278151F" w14:textId="77777777" w:rsidTr="00D87548">
        <w:trPr>
          <w:trHeight w:val="20"/>
        </w:trPr>
        <w:tc>
          <w:tcPr>
            <w:tcW w:w="9535" w:type="dxa"/>
            <w:gridSpan w:val="8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238A28" w14:textId="77777777" w:rsidR="00185C7C" w:rsidRDefault="00185C7C" w:rsidP="00D87548">
            <w:pPr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ccess to media</w:t>
            </w:r>
          </w:p>
        </w:tc>
      </w:tr>
      <w:tr w:rsidR="00185C7C" w14:paraId="7C52D7FE" w14:textId="77777777" w:rsidTr="00D87548">
        <w:trPr>
          <w:trHeight w:val="2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3CF1204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equency of Listening to Radio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F2EF6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7D82FD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BB045FD" w14:textId="77777777" w:rsidR="00185C7C" w:rsidRPr="002B6428" w:rsidRDefault="00185C7C" w:rsidP="00D87548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479D08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042A2A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7672DB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6DFE19B0" w14:textId="77777777" w:rsidTr="00D87548">
        <w:trPr>
          <w:trHeight w:val="252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3522CA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lmost da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84481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CDA63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6E775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FE59CC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6BC330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FF020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48875CE5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2C6FE5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t least week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CD80E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1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D605A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A4210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92D97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AD634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C570D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3E3EADED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03A725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Less than week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FE3C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8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41F8A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94.8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ECCA5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1BCB9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5D509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E9B12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0D818D41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5A34374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35F714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88F30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1.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3E12027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E9B374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A3B69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A9FBF7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3E4EED3F" w14:textId="77777777" w:rsidTr="00D87548">
        <w:trPr>
          <w:trHeight w:val="296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E14B99A" w14:textId="77777777" w:rsidR="00185C7C" w:rsidRDefault="00185C7C" w:rsidP="00D87548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equency of Watching TV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210B4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AB9B34C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20600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21091D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0B869E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C4B48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 w:rsidRPr="002B6428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185C7C" w14:paraId="6CEA3FC7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F06A64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lmost da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2E7CB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2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73FC4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.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A14025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26D94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A6A7EB0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8B167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0F35A7CE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9D9FFD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At least week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0F9FE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771A0B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53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2EF4C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D708B5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9F8DA2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095CAF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25C2850B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7331A0" w14:textId="77777777" w:rsidR="00185C7C" w:rsidRDefault="00185C7C" w:rsidP="00D87548">
            <w:pPr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 xml:space="preserve">  Less than week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438BE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5B39BE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1.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C30E8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114F73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F21B2A9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ACFECF6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  <w:tr w:rsidR="00185C7C" w14:paraId="60A0E4D7" w14:textId="77777777" w:rsidTr="00D87548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276AB26" w14:textId="77777777" w:rsidR="00185C7C" w:rsidRDefault="00185C7C" w:rsidP="00D87548">
            <w:pPr>
              <w:rPr>
                <w:rFonts w:ascii="Calibri" w:eastAsia="Calibri" w:hAnsi="Calibri" w:cs="Calibri"/>
                <w:i/>
                <w:sz w:val="21"/>
                <w:szCs w:val="21"/>
              </w:rPr>
            </w:pPr>
            <w:r>
              <w:rPr>
                <w:rFonts w:ascii="Calibri" w:eastAsia="Calibri" w:hAnsi="Calibri" w:cs="Calibri"/>
                <w:i/>
                <w:sz w:val="21"/>
                <w:szCs w:val="21"/>
              </w:rPr>
              <w:t xml:space="preserve">  Missing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D90947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E9C73E4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31.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16E9CA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113BCE1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D41DD0D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i/>
                <w:color w:val="FF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2CA2958" w14:textId="77777777" w:rsidR="00185C7C" w:rsidRDefault="00185C7C" w:rsidP="00D87548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</w:tr>
    </w:tbl>
    <w:p w14:paraId="1777FE13" w14:textId="77777777" w:rsidR="00185C7C" w:rsidRDefault="00185C7C" w:rsidP="00185C7C">
      <w:pPr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>Note</w:t>
      </w:r>
      <w:r>
        <w:rPr>
          <w:rFonts w:ascii="Calibri" w:eastAsia="Calibri" w:hAnsi="Calibri" w:cs="Calibri"/>
          <w:sz w:val="21"/>
          <w:szCs w:val="21"/>
        </w:rPr>
        <w:t xml:space="preserve">: Only one low-income country was excluded from the multivariate analysis, accounting for 1.2% of our sample size in low-income countries, so comparative descriptive analyses were included only for lower-middle and upper-middle income countries.  </w:t>
      </w:r>
    </w:p>
    <w:p w14:paraId="715ADCF1" w14:textId="77777777" w:rsidR="00185C7C" w:rsidRDefault="00185C7C" w:rsidP="00185C7C">
      <w:pPr>
        <w:rPr>
          <w:rFonts w:ascii="Calibri" w:eastAsia="Calibri" w:hAnsi="Calibri" w:cs="Calibri"/>
          <w:bCs/>
          <w:sz w:val="22"/>
          <w:szCs w:val="22"/>
        </w:rPr>
      </w:pPr>
      <w:r w:rsidRPr="00A1758D">
        <w:rPr>
          <w:rFonts w:ascii="Calibri" w:eastAsia="Calibri" w:hAnsi="Calibri" w:cs="Calibri"/>
          <w:bCs/>
          <w:sz w:val="22"/>
          <w:szCs w:val="22"/>
        </w:rPr>
        <w:t xml:space="preserve">* </w:t>
      </w:r>
      <w:proofErr w:type="gramStart"/>
      <w:r>
        <w:rPr>
          <w:rFonts w:ascii="Calibri" w:eastAsia="Calibri" w:hAnsi="Calibri" w:cs="Calibri"/>
          <w:bCs/>
          <w:sz w:val="22"/>
          <w:szCs w:val="22"/>
        </w:rPr>
        <w:t>difference</w:t>
      </w:r>
      <w:proofErr w:type="gramEnd"/>
      <w:r>
        <w:rPr>
          <w:rFonts w:ascii="Calibri" w:eastAsia="Calibri" w:hAnsi="Calibri" w:cs="Calibri"/>
          <w:bCs/>
          <w:sz w:val="22"/>
          <w:szCs w:val="22"/>
        </w:rPr>
        <w:t xml:space="preserve"> in proportions between zero dose and non-zero dose children, p&lt;0.05</w:t>
      </w:r>
    </w:p>
    <w:p w14:paraId="45DAF2AD" w14:textId="77777777" w:rsidR="00185C7C" w:rsidRDefault="00185C7C" w:rsidP="00185C7C"/>
    <w:p w14:paraId="040E9929" w14:textId="77777777" w:rsidR="00155B73" w:rsidRDefault="00155B73"/>
    <w:sectPr w:rsidR="00155B73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CAAB0" w14:textId="77777777" w:rsidR="00677206" w:rsidRPr="00677206" w:rsidRDefault="00185C7C" w:rsidP="00677206">
    <w:pPr>
      <w:pStyle w:val="Header"/>
      <w:jc w:val="right"/>
      <w:rPr>
        <w:bCs/>
        <w:i/>
        <w:iCs/>
      </w:rPr>
    </w:pPr>
    <w:r w:rsidRPr="00677206">
      <w:rPr>
        <w:rFonts w:ascii="Calibri" w:eastAsia="Calibri" w:hAnsi="Calibri" w:cs="Calibri"/>
        <w:bCs/>
        <w:i/>
        <w:iCs/>
        <w:sz w:val="22"/>
        <w:szCs w:val="22"/>
      </w:rPr>
      <w:t>Understanding household-level risk factors for zero dose immunization in 82 low- and middle-income count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73"/>
    <w:rsid w:val="00155B73"/>
    <w:rsid w:val="0018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BC3E9-5AA1-4CC0-8BB9-FC6EA354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C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C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C7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9T07:15:00Z</dcterms:created>
  <dcterms:modified xsi:type="dcterms:W3CDTF">2023-11-29T07:15:00Z</dcterms:modified>
</cp:coreProperties>
</file>